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2F6" w:rsidRDefault="00AD62F6" w:rsidP="007B58A5">
      <w:pPr>
        <w:pStyle w:val="Heading1"/>
        <w:rPr>
          <w:b/>
        </w:rPr>
      </w:pPr>
      <w:r w:rsidRPr="007B58A5">
        <w:rPr>
          <w:b/>
        </w:rPr>
        <w:t>Appendix 1 Search strategy</w:t>
      </w:r>
    </w:p>
    <w:p w:rsidR="007B58A5" w:rsidRPr="007B58A5" w:rsidRDefault="007B58A5" w:rsidP="007B58A5"/>
    <w:p w:rsidR="00AD62F6" w:rsidRDefault="00AD62F6" w:rsidP="007B58A5">
      <w:pPr>
        <w:pStyle w:val="Heading2"/>
        <w:rPr>
          <w:b/>
        </w:rPr>
      </w:pPr>
      <w:r w:rsidRPr="007B58A5">
        <w:rPr>
          <w:b/>
        </w:rPr>
        <w:t>embase.com</w:t>
      </w:r>
      <w:r w:rsidRPr="007B58A5">
        <w:rPr>
          <w:b/>
        </w:rPr>
        <w:tab/>
      </w:r>
    </w:p>
    <w:p w:rsidR="007B58A5" w:rsidRPr="007B58A5" w:rsidRDefault="007B58A5" w:rsidP="007B58A5"/>
    <w:p w:rsidR="00AD62F6" w:rsidRDefault="00AD62F6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  <w:r w:rsidRPr="00081FC2">
        <w:rPr>
          <w:rFonts w:cstheme="minorHAnsi"/>
          <w:sz w:val="24"/>
          <w:szCs w:val="24"/>
        </w:rPr>
        <w:t xml:space="preserve">(‘headache and facial pain’/exp OR migraine/de OR ‘benign paroxysmal vertigo of childhood’/de OR ‘benign paroxysmal torticollis’/de OR ‘intracranial hypertension’/exp OR ‘brain pseudotumor’/de OR (headache* OR migrain* OR cephalgi* OR cephalalgi* OR caephalgi* OR caephalalgi* OR sunct OR suna OR hemicranias OR (trigeminal* NEAR/3 (neuralgi* OR neuropath*)) OR prosopalgi* OR prosoponeuralgi* OR aura OR (cyclic NEAR/3 vomit*) OR (benign* NEAR/3 paroxysmal* NEAR/3 (vertigo* OR torticol*)) OR (idiopath* NEAR/3 (intracranial* OR intra-cranial*) NEAR/3 hypertensi*) OR ((brain OR cerebr*) NEAR/3  (pseudotumo* OR pseudo-tumo*))):ab,ti) AND ((‘validation process’/de OR ‘validation study’/de OR validity/de OR ‘content validity’/de OR ‘quality of life assessment’/exp OR (validat* OR validit* OR ((QoL OR hrql OR QoL OR wellbeing OR well-being) NEAR/6 (assessment* OR measur* OR Index OR Indeces OR improve*)) OR (quality NEAR/3 life NEAR/6 (assessment* OR measur* OR Index OR Indeces))):ab,ti) OR ((‘questionnaire’/exp OR ‘clinical assessment tool’/de OR ‘assessment of humans’/exp OR (questionnair* OR tool OR tools OR scale OR scales OR (scor* NEAR/3 (system))):ab,ti) AND (‘quality of life’/exp OR ‘wellbeing’/de OR ‘psychological well-being’/de OR ‘patient-reported outcome’/de OR ((quality NEAR/3 life) OR QoL OR hrql OR QoL OR wellbeing OR well-being OR patient*-report*-outcome*):ab,ti))) AND (child/exp OR adolescent/exp OR adolescence/exp OR ‘child behavior’/de OR ‘child parent relation’/de OR pediatrics/exp OR childhood/exp OR ‘child nutrition’/de OR ‘infant nutrition’/exp OR ‘child welfare’/de OR ‘child abuse’/de OR ‘child advocacy’/de OR ‘child </w:t>
      </w:r>
      <w:r w:rsidRPr="00081FC2">
        <w:rPr>
          <w:rFonts w:cstheme="minorHAnsi"/>
          <w:sz w:val="24"/>
          <w:szCs w:val="24"/>
        </w:rPr>
        <w:lastRenderedPageBreak/>
        <w:t>development’/de OR ‘child growth’/de OR ‘child health’/de OR ‘child health care’/exp OR ‘child care’/exp OR ‘childhood disease’/exp OR ‘child death’/de OR ‘child psychiatry’/de OR ‘child psychology’/de OR ‘pediatric ward’/de OR ‘pediatric hospital’/de OR ‘pediatric anesthesia’/de OR ‘pediatric intensive care unit’/de OR ‘neonatal intensive care unit’/de OR (adolescen* OR preadolescen* OR infan* OR newborn* OR (new NEXT/1 born*) OR baby OR babies OR neonat* OR child* OR kid OR kids OR toddler* OR teen* OR boy* OR girl* OR minors OR underag* OR (under NEXT/1 (age* OR aging)) OR juvenil* OR youth* OR kindergar* OR puber* OR pubescen* OR prepubescen* OR prepubert* OR pediatric* OR paediatric* OR school* OR preschool* OR highschool* OR suckling* OR PICU OR NICU OR PICUs OR NICUs):ab,ti) NOT ([Conference Abstract]/lim AND [1800-2016]/py)</w:t>
      </w:r>
    </w:p>
    <w:p w:rsidR="007B58A5" w:rsidRDefault="007B58A5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</w:p>
    <w:p w:rsidR="007B58A5" w:rsidRPr="00081FC2" w:rsidRDefault="007B58A5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</w:p>
    <w:p w:rsidR="007B58A5" w:rsidRDefault="007B58A5">
      <w:pPr>
        <w:spacing w:after="0" w:line="240" w:lineRule="auto"/>
        <w:rPr>
          <w:rFonts w:asciiTheme="majorHAnsi" w:eastAsiaTheme="majorEastAsia" w:hAnsiTheme="majorHAnsi" w:cstheme="majorBidi"/>
          <w:b/>
          <w:color w:val="2F5496" w:themeColor="accent1" w:themeShade="BF"/>
          <w:sz w:val="26"/>
          <w:szCs w:val="26"/>
        </w:rPr>
      </w:pPr>
      <w:r>
        <w:rPr>
          <w:b/>
        </w:rPr>
        <w:br w:type="page"/>
      </w:r>
    </w:p>
    <w:p w:rsidR="00AD62F6" w:rsidRDefault="007B58A5" w:rsidP="007B58A5">
      <w:pPr>
        <w:pStyle w:val="Heading2"/>
        <w:rPr>
          <w:b/>
        </w:rPr>
      </w:pPr>
      <w:r>
        <w:rPr>
          <w:b/>
        </w:rPr>
        <w:lastRenderedPageBreak/>
        <w:t xml:space="preserve">Medline Ovid </w:t>
      </w:r>
    </w:p>
    <w:p w:rsidR="007B58A5" w:rsidRPr="007B58A5" w:rsidRDefault="007B58A5" w:rsidP="007B58A5"/>
    <w:p w:rsidR="00AD62F6" w:rsidRDefault="00AD62F6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  <w:r w:rsidRPr="00081FC2">
        <w:rPr>
          <w:rFonts w:cstheme="minorHAnsi"/>
          <w:sz w:val="24"/>
          <w:szCs w:val="24"/>
        </w:rPr>
        <w:t xml:space="preserve">(exp Headache/ OR exp Migraine Disorders/ OR Intracranial Hypertension/ OR Pseudotumor Cerebri/ OR (headache* OR migrain* OR cephalgi* OR cephalalgi* OR caephalgi* OR caephalalgi* OR sunct OR suna OR hemicranias OR (trigeminal* ADJ3 (neuralgi* OR neuropath*)) OR prosopalgi* OR prosoponeuralgi* OR aura OR (cyclic ADJ3 vomit*) OR (benign* ADJ3 paroxysmal* ADJ3 (vertigo* OR torticol*)) OR (idiopath* ADJ3 (intracranial* OR intra-cranial*) ADJ3 hypertensi*) OR ((brain OR cerebr*) ADJ3  (pseudotumo* OR pseudo-tumo*))).ab,ti.) AND ((validation process/ OR validation study/ OR validity/ OR content validity/ OR quality of life assessment/ OR (validat* OR validit* OR ((QoL OR hrql OR QoL OR wellbeing OR well-being) ADJ6 (assessment* OR measur* OR Index OR Indeces OR improve*)) OR (quality ADJ3 life ADJ6 (assessment* OR measur* OR Index OR Indeces))).ab,ti.) OR ((questionnaire/ OR clinical assessment tool/ OR assessment of humans/ OR (questionnair* OR tool OR tools OR scale OR scales OR (scor* ADJ3 (system))).ab,ti.) AND (quality of life/ OR wellbeing/ OR psychological well-being/ OR patient-reported outcome/ OR ((quality ADJ3 life) OR QoL OR hrql OR QoL OR wellbeing OR well-being OR patient*-report*-outcome*).ab,ti.))) AND (child/ OR adolescent/ OR adolescence/ OR child behavior/ OR child parent relation/ OR pediatrics/ OR childhood/ OR child nutrition/ OR infant nutrition/ OR child welfare/ OR child abuse/ OR child advocacy/ OR child development/ OR child growth/ OR child health/ OR child health care/ OR child care/ OR childhood disease/ OR child death/ OR child psychiatry/ OR child psychology/ OR pediatric ward/ OR pediatric hospital/ OR pediatric anesthesia/ OR pediatric intensive care unit/ OR neonatal intensive care unit/ OR (adolescen* OR preadolescen* OR infan* OR newborn* OR (new ADJ born*) OR baby OR babies OR neonat* OR child* OR kid OR kids OR toddler* OR </w:t>
      </w:r>
      <w:r w:rsidRPr="00081FC2">
        <w:rPr>
          <w:rFonts w:cstheme="minorHAnsi"/>
          <w:sz w:val="24"/>
          <w:szCs w:val="24"/>
        </w:rPr>
        <w:lastRenderedPageBreak/>
        <w:t>teen* OR boy* OR girl* OR minors OR underag* OR (under ADJ (age* OR aging)) OR juvenil* OR youth* OR kindergar* OR puber* OR pubescen* OR prepubescen* OR prepubert* OR pediatric* OR paediatric* OR school* OR preschool* OR highschool* OR suckling* OR PICU OR NICU OR PICUs OR NICUs).ab,ti.) NOT (news OR congres* OR abstract* OR book* OR chapter* OR dissertation abstract*).pt.</w:t>
      </w:r>
    </w:p>
    <w:p w:rsidR="007B58A5" w:rsidRDefault="007B58A5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</w:p>
    <w:p w:rsidR="007B58A5" w:rsidRDefault="007B58A5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</w:p>
    <w:p w:rsidR="007B58A5" w:rsidRPr="00081FC2" w:rsidRDefault="007B58A5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</w:p>
    <w:p w:rsidR="007B58A5" w:rsidRDefault="007B58A5" w:rsidP="007B58A5">
      <w:pPr>
        <w:pStyle w:val="Heading2"/>
        <w:rPr>
          <w:b/>
        </w:rPr>
      </w:pPr>
    </w:p>
    <w:p w:rsidR="007B58A5" w:rsidRDefault="007B58A5">
      <w:pPr>
        <w:spacing w:after="0" w:line="240" w:lineRule="auto"/>
        <w:rPr>
          <w:rFonts w:asciiTheme="majorHAnsi" w:eastAsiaTheme="majorEastAsia" w:hAnsiTheme="majorHAnsi" w:cstheme="majorBidi"/>
          <w:b/>
          <w:color w:val="2F5496" w:themeColor="accent1" w:themeShade="BF"/>
          <w:sz w:val="26"/>
          <w:szCs w:val="26"/>
        </w:rPr>
      </w:pPr>
      <w:r>
        <w:rPr>
          <w:b/>
        </w:rPr>
        <w:br w:type="page"/>
      </w:r>
    </w:p>
    <w:p w:rsidR="00AD62F6" w:rsidRPr="007B58A5" w:rsidRDefault="007B58A5" w:rsidP="007B58A5">
      <w:pPr>
        <w:pStyle w:val="Heading2"/>
        <w:rPr>
          <w:b/>
        </w:rPr>
      </w:pPr>
      <w:r w:rsidRPr="007B58A5">
        <w:rPr>
          <w:b/>
        </w:rPr>
        <w:lastRenderedPageBreak/>
        <w:t>PsycINFO Ovid</w:t>
      </w:r>
    </w:p>
    <w:p w:rsidR="007B58A5" w:rsidRDefault="007B58A5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</w:p>
    <w:p w:rsidR="00AD62F6" w:rsidRPr="00081FC2" w:rsidRDefault="00AD62F6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  <w:r w:rsidRPr="00081FC2">
        <w:rPr>
          <w:rFonts w:cstheme="minorHAnsi"/>
          <w:sz w:val="24"/>
          <w:szCs w:val="24"/>
        </w:rPr>
        <w:t>(exp Headache/ OR (headache* OR migrain* OR cephalgi* OR cephalalgi* OR caephalgi* OR caephalalgi* OR sunct OR suna OR hemicranias OR (trigeminal* ADJ3 (neuralgi* OR neuropath*)) OR prosopalgi* OR prosoponeuralgi* OR aura OR (cyclic ADJ3 vomit*) OR (benign* ADJ3 paroxysmal* ADJ3 (vertigo* OR torticol*)) OR (idiopath* ADJ3 (intracranial* OR intra-cranial*) ADJ3 hypertensi*) OR ((brain OR cerebr*) ADJ3  (pseudotumo* OR pseudo-tumo*))).ab,ti.) AND ((Test Validity / OR validation study / OR (validat* OR validit* OR ((QoL OR hrql OR QoL OR wellbeing OR well-being) ADJ6 (assessment* OR measur* OR Index OR Indeces OR improve*)) OR (quality ADJ3 life ADJ6 (assessment* OR measur* OR Index OR Indeces))).ab,ti.) OR ((Questionnaires / OR Rating Scales / OR (questionnair* OR tool OR tools OR scale OR scales OR (scor* ADJ3 (system))).ab,ti.) AND (“quality of life”/ OR Well Being / OR ((quality ADJ3 life) OR QoL OR hrql OR QoL OR wellbeing OR well-being OR patient*-report*-outcome*).ab,ti.))) AND (100.ag. OR 200.ag. OR (adolescen* OR preadolescen* OR infan* OR newborn* OR (new ADJ born*) OR baby OR babies OR neonat* OR child* OR kid OR kids OR toddler* OR teen* OR boy* OR girl* OR minors OR underag* OR (under ADJ (age* OR aging)) OR juvenil* OR youth* OR kindergar* OR puber* OR pubescen* OR prepubescen* OR prepubert* OR pediatric* OR paediatric* OR school* OR preschool* OR highschool* OR suckling* OR PICU OR NICU OR PICUs OR NICUs).ab,ti.) NOT (news OR congres* OR abstract* OR book* OR chapter* OR dissertation abstract*).pt.</w:t>
      </w:r>
    </w:p>
    <w:p w:rsidR="007B58A5" w:rsidRDefault="007B58A5">
      <w:pPr>
        <w:spacing w:after="0" w:line="240" w:lineRule="auto"/>
        <w:rPr>
          <w:rFonts w:asciiTheme="majorHAnsi" w:eastAsiaTheme="majorEastAsia" w:hAnsiTheme="majorHAnsi" w:cstheme="majorBidi"/>
          <w:b/>
          <w:color w:val="2F5496" w:themeColor="accent1" w:themeShade="BF"/>
          <w:sz w:val="26"/>
          <w:szCs w:val="26"/>
        </w:rPr>
      </w:pPr>
      <w:r>
        <w:rPr>
          <w:b/>
        </w:rPr>
        <w:br w:type="page"/>
      </w:r>
    </w:p>
    <w:p w:rsidR="00AD62F6" w:rsidRDefault="007B58A5" w:rsidP="007B58A5">
      <w:pPr>
        <w:pStyle w:val="Heading2"/>
        <w:rPr>
          <w:b/>
        </w:rPr>
      </w:pPr>
      <w:r w:rsidRPr="007B58A5">
        <w:rPr>
          <w:b/>
        </w:rPr>
        <w:lastRenderedPageBreak/>
        <w:t xml:space="preserve">CINAHL EBSCOhost </w:t>
      </w:r>
    </w:p>
    <w:p w:rsidR="007B58A5" w:rsidRPr="007B58A5" w:rsidRDefault="007B58A5" w:rsidP="007B58A5"/>
    <w:p w:rsidR="00AD62F6" w:rsidRPr="00081FC2" w:rsidRDefault="00AD62F6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  <w:r w:rsidRPr="00081FC2">
        <w:rPr>
          <w:rFonts w:cstheme="minorHAnsi"/>
          <w:sz w:val="24"/>
          <w:szCs w:val="24"/>
        </w:rPr>
        <w:t xml:space="preserve">(MH Headache + OR TI(headache* OR migrain* OR cephalgi* OR cephalalgi* OR caephalgi* OR caephalalgi* OR sunct OR suna OR hemicranias OR (trigeminal* N2 (neuralgi* OR neuropath*)) OR prosopalgi* OR prosoponeuralgi* OR aura OR (cyclic N2 vomit*) OR (benign* N2 paroxysmal* N2 (vertigo* OR torticol*)) OR (idiopath* N2 (intracranial* OR intra-cranial*) N2 hypertensi*) OR ((brain OR cerebr*) N2  (pseudotumo* OR pseudo-tumo*))) OR AB(headache* OR migrain* OR cephalgi* OR cephalalgi* OR caephalgi* OR caephalalgi* OR sunct OR suna OR hemicranias OR (trigeminal* N2 (neuralgi* OR neuropath*)) OR prosopalgi* OR prosoponeuralgi* OR aura OR (cyclic N2 vomit*) OR (benign* N2 paroxysmal* N2 (vertigo* OR torticol*)) OR (idiopath* N2 (intracranial* OR intra-cranial*) N2 hypertensi*) OR ((brain OR cerebr*) N2  (pseudotumo* OR pseudo-tumo*)))) AND ((MH Validation Studies OR MH Instrument Validation OR TI(validat* OR validit* OR ((QoL OR hrql OR QoL OR wellbeing OR well-being) N5 (assessment* OR measur* OR Index OR Indeces OR improve*)) OR (quality N2 life N5 (assessment* OR measur* OR Index OR Indeces))) OR AB(validat* OR validit* OR ((QoL OR hrql OR QoL OR wellbeing OR well-being) N5 (assessment* OR measur* OR Index OR Indeces OR improve*)) OR (quality N2 life N5 (assessment* OR measur* OR Index OR Indeces)))) OR ((MH questionnaires OR TI(questionnair* OR tool OR tools OR scale OR scales OR (scor* N2 (system))) OR AB(questionnair* OR tool OR tools OR scale OR scales OR (scor* N2 (system)))) AND (MH quality of life OR MH Psychological Well-Being OR TI((quality N2 life) OR QoL OR hrql OR QoL OR wellbeing OR well-being OR patient*-report*-outcome*))) OR AB((quality N2 life) OR QoL OR hrql OR QoL OR wellbeing OR well-being OR patient*-report*-outcome*)))) AND (MH child+ OR MH adolescence OR TI(adolescen* OR preadolescen* OR </w:t>
      </w:r>
      <w:r w:rsidRPr="00081FC2">
        <w:rPr>
          <w:rFonts w:cstheme="minorHAnsi"/>
          <w:sz w:val="24"/>
          <w:szCs w:val="24"/>
        </w:rPr>
        <w:lastRenderedPageBreak/>
        <w:t>infan* OR newborn* OR (new N1 born*) OR baby OR babies OR neonat* OR child* OR kid OR kids OR toddler* OR teen* OR boy* OR girl* OR minors OR underag* OR (under N1 (age* OR aging)) OR juvenil* OR youth* OR kindergar* OR puber* OR pubescen* OR prepubescen* OR prepubert* OR pediatric* OR paediatric* OR school* OR preschool* OR highschool* OR suckling* OR PICU OR NICU OR PICUs OR NICUs) OR AB(adolescen* OR preadolescen* OR infan* OR newborn* OR (new N1 born*) OR baby OR babies OR neonat* OR child* OR kid OR kids OR toddler* OR teen* OR boy* OR girl* OR minors OR underag* OR (under N1 (age* OR aging)) OR juvenil* OR youth* OR kindergar* OR puber* OR pubescen* OR prepubescen* OR prepubert* OR pediatric* OR paediatric* OR school* OR preschool* OR highschool* OR suckling* OR PICU OR NICU OR PICUs OR NICUs)) NOT PT (news OR congres* OR abstract* OR book* OR chapter* OR dissertation abstract*)</w:t>
      </w:r>
    </w:p>
    <w:p w:rsidR="007B58A5" w:rsidRDefault="007B58A5">
      <w:pPr>
        <w:spacing w:after="0" w:line="240" w:lineRule="auto"/>
        <w:rPr>
          <w:rFonts w:asciiTheme="majorHAnsi" w:eastAsiaTheme="majorEastAsia" w:hAnsiTheme="majorHAnsi" w:cstheme="majorBidi"/>
          <w:b/>
          <w:color w:val="2F5496" w:themeColor="accent1" w:themeShade="BF"/>
          <w:sz w:val="26"/>
          <w:szCs w:val="26"/>
        </w:rPr>
      </w:pPr>
      <w:r>
        <w:rPr>
          <w:b/>
        </w:rPr>
        <w:br w:type="page"/>
      </w:r>
    </w:p>
    <w:p w:rsidR="00AD62F6" w:rsidRDefault="007B58A5" w:rsidP="007B58A5">
      <w:pPr>
        <w:pStyle w:val="Heading2"/>
        <w:rPr>
          <w:b/>
        </w:rPr>
      </w:pPr>
      <w:r w:rsidRPr="007B58A5">
        <w:rPr>
          <w:b/>
        </w:rPr>
        <w:lastRenderedPageBreak/>
        <w:t>web of science</w:t>
      </w:r>
    </w:p>
    <w:p w:rsidR="007B58A5" w:rsidRPr="007B58A5" w:rsidRDefault="007B58A5" w:rsidP="007B58A5"/>
    <w:p w:rsidR="00AD62F6" w:rsidRPr="00081FC2" w:rsidRDefault="00AD62F6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  <w:r w:rsidRPr="00081FC2">
        <w:rPr>
          <w:rFonts w:cstheme="minorHAnsi"/>
          <w:sz w:val="24"/>
          <w:szCs w:val="24"/>
        </w:rPr>
        <w:t>TS=(((headache* OR migrain* OR cephalgi* OR cephalalgi* OR caephalgi* OR caephalalgi* OR sunct OR suna OR hemicranias OR (trigeminal* NEAR/2 (neuralgi* OR neuropath*)) OR prosopalgi* OR prosoponeuralgi* OR aura OR (cyclic NEAR/2 vomit*) OR (benign* NEAR/2 paroxysmal* NEAR/2 (vertigo* OR torticol*)) OR (idiopath* NEAR/2 (intracranial* OR intra-cranial*) NEAR/2 hypertensi*) OR ((brain OR cerebr*) NEAR/2  (pseudotumo* OR pseudo-tumo*)))) AND (((validat* OR validit* OR ((QoL OR hrql OR QoL OR wellbeing OR well-being) NEAR/5 (assessment* OR measur* OR Index OR Indeces OR improve*)) OR (quality NEAR/2 life NEAR/5 (assessment* OR measur* OR Index OR Indeces)))) OR (((questionnair* OR tool OR tools OR scale OR scales OR (scor* NEAR/2 (system)))) AND (((quality NEAR/2 life) OR QoL OR hrql OR QoL OR wellbeing OR well-being OR patient*-report*-outcome*)))) AND ((adolescen* OR preadolescen* OR infan* OR newborn* OR (new NEAR/1 born*) OR baby OR babies OR neonat* OR child* OR kid OR kids OR toddler* OR teen* OR boy* OR girl* OR minors OR underag* OR (under NEAR/1 (age* OR aging)) OR juvenil* OR youth* OR kindergar* OR puber* OR pubescen* OR prepubescen* OR prepubert* OR pediatric* OR paediatric* OR school* OR preschool* OR highschool* OR suckling* OR PICU OR NICU OR PICUs OR NICUs))) AND DT=(article)</w:t>
      </w:r>
    </w:p>
    <w:p w:rsidR="007B58A5" w:rsidRDefault="007B58A5">
      <w:pPr>
        <w:spacing w:after="0" w:line="240" w:lineRule="auto"/>
        <w:rPr>
          <w:rFonts w:eastAsiaTheme="majorEastAsia" w:cstheme="minorHAnsi"/>
          <w:i/>
          <w:iCs/>
          <w:color w:val="2F5496" w:themeColor="accent1" w:themeShade="BF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AD62F6" w:rsidRPr="007B58A5" w:rsidRDefault="007B58A5" w:rsidP="007B58A5">
      <w:pPr>
        <w:pStyle w:val="Heading2"/>
        <w:rPr>
          <w:b/>
        </w:rPr>
      </w:pPr>
      <w:r w:rsidRPr="007B58A5">
        <w:rPr>
          <w:b/>
        </w:rPr>
        <w:lastRenderedPageBreak/>
        <w:t>Cochrane CENTRAL</w:t>
      </w:r>
    </w:p>
    <w:p w:rsidR="007B58A5" w:rsidRDefault="007B58A5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</w:p>
    <w:p w:rsidR="00AD62F6" w:rsidRPr="00081FC2" w:rsidRDefault="00AD62F6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  <w:r w:rsidRPr="00081FC2">
        <w:rPr>
          <w:rFonts w:cstheme="minorHAnsi"/>
          <w:sz w:val="24"/>
          <w:szCs w:val="24"/>
        </w:rPr>
        <w:t xml:space="preserve">((headache* OR migrain* OR cephalgi* OR cephalalgi* OR caephalgi* OR caephalalgi* OR sunct OR suna OR hemicranias OR (trigeminal* NEAR/3 (neuralgi* OR neuropath*)) OR prosopalgi* OR prosoponeuralgi* OR aura OR (cyclic NEAR/3 vomit*) OR (benign* NEAR/3 paroxysmal* NEAR/3 (vertigo* OR torticol*)) OR (idiopath* NEAR/3 (intracranial* OR intra next cranial*) NEAR/3 hypertensi*) OR ((brain OR cerebr*) NEAR/3  (pseudotumo* OR pseudo next tumo*))):ab,ti) AND (((validat* OR validit* OR ((QoL OR hrql OR QoL OR wellbeing OR well next being) NEAR/6 (assessment* OR measur* OR Index OR Indeces OR improve*)) OR (quality NEAR/3 life NEAR/6 (assessment* OR measur* OR Index OR Indeces))):ab,ti) OR (((questionnair* OR tool OR tools OR scale OR scales OR (scor* NEAR/3 (system))):ab,ti) AND (((quality NEAR/3 life) OR QoL OR hrql OR QoL OR wellbeing OR well next being OR patient* next report* next outcome*):ab,ti))) AND ((adolescen* OR preadolescen* OR infan* OR newborn* OR (new NEXT/1 born*) OR baby OR babies OR neonat* OR child* OR kid OR kids OR toddler* OR teen* OR boy* OR girl* OR minors OR underag* OR (under NEXT/1 (age* OR aging)) OR juvenil* OR youth* OR kindergar* OR puber* OR pubescen* OR prepubescen* OR prepubert* OR pediatric* OR paediatric* OR school* OR preschool* OR highschool* OR suckling* OR PICU OR NICU OR PICUs OR NICUs):ab,ti) </w:t>
      </w:r>
    </w:p>
    <w:p w:rsidR="00BA1F52" w:rsidRDefault="00BA1F52">
      <w:pPr>
        <w:spacing w:after="0" w:line="240" w:lineRule="auto"/>
        <w:rPr>
          <w:rFonts w:eastAsiaTheme="majorEastAsia" w:cstheme="minorHAnsi"/>
          <w:color w:val="1F3763" w:themeColor="accent1" w:themeShade="7F"/>
          <w:sz w:val="24"/>
          <w:szCs w:val="24"/>
        </w:rPr>
      </w:pPr>
      <w:r>
        <w:rPr>
          <w:rFonts w:cstheme="minorHAnsi"/>
        </w:rPr>
        <w:br w:type="page"/>
      </w:r>
    </w:p>
    <w:p w:rsidR="00AD62F6" w:rsidRPr="00BA1F52" w:rsidRDefault="00AD62F6" w:rsidP="00BA1F52">
      <w:pPr>
        <w:pStyle w:val="Heading2"/>
        <w:rPr>
          <w:b/>
        </w:rPr>
      </w:pPr>
      <w:r w:rsidRPr="00BA1F52">
        <w:rPr>
          <w:b/>
        </w:rPr>
        <w:lastRenderedPageBreak/>
        <w:t xml:space="preserve">Google scholar </w:t>
      </w:r>
    </w:p>
    <w:p w:rsidR="00BA1F52" w:rsidRDefault="00BA1F52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</w:p>
    <w:p w:rsidR="00AD62F6" w:rsidRPr="00081FC2" w:rsidRDefault="00AD62F6" w:rsidP="00AD62F6">
      <w:pPr>
        <w:pStyle w:val="BodyText"/>
        <w:spacing w:after="0" w:line="480" w:lineRule="auto"/>
        <w:rPr>
          <w:rFonts w:cstheme="minorHAnsi"/>
          <w:sz w:val="24"/>
          <w:szCs w:val="24"/>
        </w:rPr>
      </w:pPr>
      <w:bookmarkStart w:id="0" w:name="_GoBack"/>
      <w:bookmarkEnd w:id="0"/>
      <w:r w:rsidRPr="00081FC2">
        <w:rPr>
          <w:rFonts w:cstheme="minorHAnsi"/>
          <w:sz w:val="24"/>
          <w:szCs w:val="24"/>
        </w:rPr>
        <w:t>headache|migraine validation|validity “quality*life”|wellbeing|”well-being” adolescents|infants|children</w:t>
      </w:r>
    </w:p>
    <w:p w:rsidR="00AD62F6" w:rsidRPr="00081FC2" w:rsidRDefault="00AD62F6" w:rsidP="00AD62F6">
      <w:pPr>
        <w:spacing w:after="0" w:line="480" w:lineRule="auto"/>
        <w:rPr>
          <w:rFonts w:cstheme="minorHAnsi"/>
          <w:sz w:val="24"/>
          <w:szCs w:val="24"/>
        </w:rPr>
      </w:pPr>
    </w:p>
    <w:p w:rsidR="00B649FD" w:rsidRDefault="00BA1F52"/>
    <w:sectPr w:rsidR="00B649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62F6" w:rsidRDefault="00AD62F6" w:rsidP="00512DD1">
      <w:r>
        <w:separator/>
      </w:r>
    </w:p>
  </w:endnote>
  <w:endnote w:type="continuationSeparator" w:id="0">
    <w:p w:rsidR="00AD62F6" w:rsidRDefault="00AD62F6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62F6" w:rsidRDefault="00AD62F6" w:rsidP="00512DD1">
      <w:r>
        <w:separator/>
      </w:r>
    </w:p>
  </w:footnote>
  <w:footnote w:type="continuationSeparator" w:id="0">
    <w:p w:rsidR="00AD62F6" w:rsidRDefault="00AD62F6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2F6"/>
    <w:rsid w:val="00210C8D"/>
    <w:rsid w:val="002C1A2C"/>
    <w:rsid w:val="00341184"/>
    <w:rsid w:val="0046468E"/>
    <w:rsid w:val="00512DD1"/>
    <w:rsid w:val="007B58A5"/>
    <w:rsid w:val="007F302D"/>
    <w:rsid w:val="00951547"/>
    <w:rsid w:val="00AD62F6"/>
    <w:rsid w:val="00B55708"/>
    <w:rsid w:val="00BA1F52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82315"/>
  <w15:chartTrackingRefBased/>
  <w15:docId w15:val="{0AD23C8E-5D65-4DD5-9E35-336929F77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2F6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8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8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2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62F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character" w:customStyle="1" w:styleId="Heading3Char">
    <w:name w:val="Heading 3 Char"/>
    <w:basedOn w:val="DefaultParagraphFont"/>
    <w:link w:val="Heading3"/>
    <w:uiPriority w:val="9"/>
    <w:rsid w:val="00AD62F6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D62F6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D62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D62F6"/>
    <w:rPr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B58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B58A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2162\AppData\Local\Temp\Templafy\WordVsto\o0ssuokk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0ssuokk</Template>
  <TotalTime>3</TotalTime>
  <Pages>10</Pages>
  <Words>1785</Words>
  <Characters>1017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Ombashi</dc:creator>
  <cp:keywords/>
  <dc:description/>
  <cp:lastModifiedBy>Saranda Ombashi</cp:lastModifiedBy>
  <cp:revision>3</cp:revision>
  <dcterms:created xsi:type="dcterms:W3CDTF">2023-01-31T15:53:00Z</dcterms:created>
  <dcterms:modified xsi:type="dcterms:W3CDTF">2023-02-0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718847212201</vt:lpwstr>
  </property>
  <property fmtid="{D5CDD505-2E9C-101B-9397-08002B2CF9AE}" pid="12" name="TemplafyFromBlank">
    <vt:bool>true</vt:bool>
  </property>
</Properties>
</file>